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994C9" w14:textId="77777777" w:rsidR="00A31AF5" w:rsidRDefault="00A31AF5" w:rsidP="00EB4D2C"/>
    <w:p w14:paraId="522DB630" w14:textId="4AD6B798" w:rsidR="001E38AD" w:rsidRDefault="0094068B" w:rsidP="00EB4D2C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T</w:t>
      </w:r>
      <w:r w:rsidR="002073CD" w:rsidRPr="00CF770A">
        <w:rPr>
          <w:b/>
          <w:sz w:val="24"/>
          <w:szCs w:val="24"/>
        </w:rPr>
        <w:t xml:space="preserve">able </w:t>
      </w:r>
      <w:r w:rsidR="00D56A49">
        <w:rPr>
          <w:b/>
          <w:sz w:val="24"/>
          <w:szCs w:val="24"/>
        </w:rPr>
        <w:t>S</w:t>
      </w:r>
      <w:r w:rsidR="002073CD" w:rsidRPr="00CF770A">
        <w:rPr>
          <w:b/>
          <w:sz w:val="24"/>
          <w:szCs w:val="24"/>
        </w:rPr>
        <w:t xml:space="preserve">1. Clinicopathologic </w:t>
      </w:r>
      <w:r w:rsidR="00D56A49">
        <w:rPr>
          <w:b/>
          <w:sz w:val="24"/>
          <w:szCs w:val="24"/>
        </w:rPr>
        <w:t>c</w:t>
      </w:r>
      <w:r w:rsidR="002073CD" w:rsidRPr="00CF770A">
        <w:rPr>
          <w:b/>
          <w:sz w:val="24"/>
          <w:szCs w:val="24"/>
        </w:rPr>
        <w:t xml:space="preserve">haracteristics of </w:t>
      </w:r>
      <w:r w:rsidR="00D56A49">
        <w:rPr>
          <w:b/>
          <w:sz w:val="24"/>
          <w:szCs w:val="24"/>
        </w:rPr>
        <w:t>p</w:t>
      </w:r>
      <w:r w:rsidR="002073CD" w:rsidRPr="00CF770A">
        <w:rPr>
          <w:b/>
          <w:sz w:val="24"/>
          <w:szCs w:val="24"/>
        </w:rPr>
        <w:t>atients</w:t>
      </w:r>
      <w:r w:rsidR="00D56A49">
        <w:rPr>
          <w:b/>
          <w:sz w:val="24"/>
          <w:szCs w:val="24"/>
        </w:rPr>
        <w:t xml:space="preserve"> with NPC</w:t>
      </w:r>
      <w:bookmarkStart w:id="0" w:name="_GoBack"/>
      <w:bookmarkEnd w:id="0"/>
      <w:r w:rsidR="002073CD" w:rsidRPr="00CF770A">
        <w:rPr>
          <w:b/>
          <w:sz w:val="24"/>
          <w:szCs w:val="24"/>
        </w:rPr>
        <w:t xml:space="preserve"> </w:t>
      </w:r>
    </w:p>
    <w:tbl>
      <w:tblPr>
        <w:tblW w:w="6220" w:type="dxa"/>
        <w:tblLook w:val="04A0" w:firstRow="1" w:lastRow="0" w:firstColumn="1" w:lastColumn="0" w:noHBand="0" w:noVBand="1"/>
      </w:tblPr>
      <w:tblGrid>
        <w:gridCol w:w="2140"/>
        <w:gridCol w:w="1034"/>
        <w:gridCol w:w="1074"/>
        <w:gridCol w:w="1126"/>
        <w:gridCol w:w="940"/>
      </w:tblGrid>
      <w:tr w:rsidR="001E38AD" w:rsidRPr="001E38AD" w14:paraId="1662F9E1" w14:textId="77777777" w:rsidTr="001E38AD">
        <w:trPr>
          <w:trHeight w:val="315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11B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arameter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156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ategory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E9DB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ASN Express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228A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value </w:t>
            </w:r>
          </w:p>
        </w:tc>
      </w:tr>
      <w:tr w:rsidR="001E38AD" w:rsidRPr="001E38AD" w14:paraId="310008F2" w14:textId="77777777" w:rsidTr="001E38AD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E442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A8AB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88927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ow (&lt;3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7F9F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High (≥3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EA87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1E38AD" w:rsidRPr="001E38AD" w14:paraId="15C62776" w14:textId="77777777" w:rsidTr="001E38AD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5D3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Gender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EA8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F84C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7092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7FB6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E38AD" w:rsidRPr="001E38AD" w14:paraId="69FF33EE" w14:textId="77777777" w:rsidTr="001E38AD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9223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325C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Femal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F81F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8B1C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A6CF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1E38AD" w:rsidRPr="001E38AD" w14:paraId="7749ECA2" w14:textId="77777777" w:rsidTr="001E38AD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781E67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 (year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3359AA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&gt;53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03BF87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D75FAE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7E748B" w14:textId="7284BCC8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0.336</w:t>
            </w:r>
          </w:p>
        </w:tc>
      </w:tr>
      <w:tr w:rsidR="001E38AD" w:rsidRPr="001E38AD" w14:paraId="747D460A" w14:textId="77777777" w:rsidTr="001E38AD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7F1AB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CF1FD6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≤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05321B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FF5B9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6291BA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1E38AD" w:rsidRPr="001E38AD" w14:paraId="2A11C483" w14:textId="77777777" w:rsidTr="001E38AD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D3B0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rimary  Tumor (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C9B3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T1-T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ABCC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8DCC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9908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0.026*</w:t>
            </w:r>
          </w:p>
        </w:tc>
      </w:tr>
      <w:tr w:rsidR="001E38AD" w:rsidRPr="001E38AD" w14:paraId="35348E79" w14:textId="77777777" w:rsidTr="001E38AD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B221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5BFB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T3-T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644F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E00D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12C9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1E38AD" w:rsidRPr="001E38AD" w14:paraId="6AEF6D7B" w14:textId="77777777" w:rsidTr="001E38AD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4A8FB3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dal Status (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79468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N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850D1B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4AEE9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C6DBE9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0.005*</w:t>
            </w:r>
          </w:p>
        </w:tc>
      </w:tr>
      <w:tr w:rsidR="001E38AD" w:rsidRPr="001E38AD" w14:paraId="1F808C9A" w14:textId="77777777" w:rsidTr="001E38AD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4800D7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52D5F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N1-N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BA5353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1B91BB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B2B96D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1E38AD" w:rsidRPr="001E38AD" w14:paraId="7B006CE0" w14:textId="77777777" w:rsidTr="001E38AD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91E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AE13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I-I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85D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9C1F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1DEA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0.243</w:t>
            </w:r>
          </w:p>
        </w:tc>
      </w:tr>
      <w:tr w:rsidR="001E38AD" w:rsidRPr="001E38AD" w14:paraId="78D2B197" w14:textId="77777777" w:rsidTr="001E38AD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DC988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93F7F" w14:textId="77777777" w:rsidR="001E38AD" w:rsidRPr="001E38AD" w:rsidRDefault="001E38AD" w:rsidP="001E3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III-IV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C3DB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75E6E" w14:textId="77777777" w:rsidR="001E38AD" w:rsidRPr="001E38AD" w:rsidRDefault="001E38AD" w:rsidP="001E3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92CE" w14:textId="77777777" w:rsidR="001E38AD" w:rsidRPr="001E38AD" w:rsidRDefault="001E38AD" w:rsidP="00D56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E38A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14:paraId="45F3D601" w14:textId="77777777" w:rsidR="00CF770A" w:rsidRDefault="00CF770A" w:rsidP="00CF770A">
      <w:pPr>
        <w:spacing w:after="0" w:line="240" w:lineRule="auto"/>
      </w:pPr>
      <w:r>
        <w:t>**Mean age</w:t>
      </w:r>
    </w:p>
    <w:p w14:paraId="3665D0C9" w14:textId="77777777" w:rsidR="00CF770A" w:rsidRDefault="00D67541" w:rsidP="00CF770A">
      <w:pPr>
        <w:spacing w:after="0" w:line="240" w:lineRule="auto"/>
      </w:pPr>
      <w:r>
        <w:t>*Statistically significant</w:t>
      </w:r>
    </w:p>
    <w:sectPr w:rsidR="00CF770A" w:rsidSect="00EB4D2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850063"/>
    <w:multiLevelType w:val="hybridMultilevel"/>
    <w:tmpl w:val="55BA320C"/>
    <w:lvl w:ilvl="0" w:tplc="785CEE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2C0E59"/>
    <w:multiLevelType w:val="hybridMultilevel"/>
    <w:tmpl w:val="6F58FC0E"/>
    <w:lvl w:ilvl="0" w:tplc="296C89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4D2C"/>
    <w:rsid w:val="001E38AD"/>
    <w:rsid w:val="002073CD"/>
    <w:rsid w:val="00503AED"/>
    <w:rsid w:val="0094068B"/>
    <w:rsid w:val="00A31AF5"/>
    <w:rsid w:val="00CF770A"/>
    <w:rsid w:val="00D56A49"/>
    <w:rsid w:val="00D67541"/>
    <w:rsid w:val="00EB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5DC96"/>
  <w15:docId w15:val="{002AFC27-9136-6B4B-A1FD-26E0C58F1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AE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7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6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lo</dc:creator>
  <cp:lastModifiedBy>SciEd</cp:lastModifiedBy>
  <cp:revision>2</cp:revision>
  <dcterms:created xsi:type="dcterms:W3CDTF">2018-06-25T15:15:00Z</dcterms:created>
  <dcterms:modified xsi:type="dcterms:W3CDTF">2018-06-25T15:15:00Z</dcterms:modified>
</cp:coreProperties>
</file>